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A7E85" w14:textId="77777777" w:rsidR="00A6371C" w:rsidRDefault="00A6371C" w:rsidP="00A6371C">
      <w:pPr>
        <w:jc w:val="center"/>
      </w:pPr>
      <w:r>
        <w:rPr>
          <w:rFonts w:ascii="Times New Roman" w:hAnsi="Times New Roman"/>
          <w:b/>
          <w:kern w:val="0"/>
          <w:sz w:val="32"/>
          <w:szCs w:val="32"/>
        </w:rPr>
        <w:t>S</w:t>
      </w:r>
      <w:r w:rsidRPr="00F57BBA">
        <w:rPr>
          <w:rFonts w:ascii="Times New Roman" w:hAnsi="Times New Roman"/>
          <w:b/>
          <w:kern w:val="0"/>
          <w:sz w:val="32"/>
          <w:szCs w:val="32"/>
        </w:rPr>
        <w:t xml:space="preserve">upplementary </w:t>
      </w:r>
      <w:r>
        <w:rPr>
          <w:rFonts w:ascii="Times New Roman" w:hAnsi="Times New Roman" w:hint="eastAsia"/>
          <w:b/>
          <w:kern w:val="0"/>
          <w:sz w:val="32"/>
          <w:szCs w:val="32"/>
        </w:rPr>
        <w:t>Table</w:t>
      </w:r>
    </w:p>
    <w:p w14:paraId="68A4A0CF" w14:textId="77777777" w:rsidR="00A6371C" w:rsidRPr="004741A2" w:rsidRDefault="00A6371C" w:rsidP="00A6371C">
      <w:pPr>
        <w:jc w:val="center"/>
        <w:rPr>
          <w:sz w:val="22"/>
          <w:szCs w:val="28"/>
        </w:rPr>
      </w:pPr>
      <w:r w:rsidRPr="004741A2">
        <w:rPr>
          <w:rFonts w:ascii="Times New Roman" w:eastAsia="黑体" w:hAnsi="Times New Roman"/>
          <w:b/>
          <w:bCs/>
          <w:sz w:val="24"/>
        </w:rPr>
        <w:t xml:space="preserve">Table </w:t>
      </w:r>
      <w:r w:rsidRPr="004741A2">
        <w:rPr>
          <w:rFonts w:ascii="Times New Roman" w:eastAsia="黑体" w:hAnsi="Times New Roman" w:hint="eastAsia"/>
          <w:b/>
          <w:bCs/>
          <w:sz w:val="24"/>
        </w:rPr>
        <w:t>S1</w:t>
      </w:r>
      <w:r w:rsidRPr="004741A2">
        <w:rPr>
          <w:rFonts w:ascii="Times New Roman" w:eastAsia="黑体" w:hAnsi="Times New Roman"/>
          <w:b/>
          <w:bCs/>
          <w:sz w:val="24"/>
        </w:rPr>
        <w:t xml:space="preserve"> A two-by-two contingency table and detailed formulas for disproportionality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85"/>
        <w:gridCol w:w="3431"/>
        <w:gridCol w:w="327"/>
        <w:gridCol w:w="1158"/>
        <w:gridCol w:w="1405"/>
      </w:tblGrid>
      <w:tr w:rsidR="00A6371C" w:rsidRPr="00C9736E" w14:paraId="48C003BD" w14:textId="77777777" w:rsidTr="002C309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BA2601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50B10F" w14:textId="1076439D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A6371C">
              <w:rPr>
                <w:rFonts w:ascii="Times New Roman" w:hAnsi="Times New Roman"/>
                <w:sz w:val="24"/>
                <w:szCs w:val="28"/>
              </w:rPr>
              <w:t>Vamorolone</w:t>
            </w:r>
            <w:proofErr w:type="spellEnd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-related AEs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A544DF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Other A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4FF03C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Sums</w:t>
            </w:r>
          </w:p>
        </w:tc>
      </w:tr>
      <w:tr w:rsidR="00A6371C" w:rsidRPr="00C9736E" w14:paraId="1BC323C6" w14:textId="77777777" w:rsidTr="002C309F"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5C509E" w14:textId="17451CFD" w:rsidR="00A6371C" w:rsidRPr="00C808E9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A6371C">
              <w:rPr>
                <w:rFonts w:ascii="Times New Roman" w:hAnsi="Times New Roman"/>
                <w:sz w:val="24"/>
                <w:szCs w:val="28"/>
              </w:rPr>
              <w:t>Vamorolone</w:t>
            </w:r>
            <w:proofErr w:type="spellEnd"/>
          </w:p>
        </w:tc>
        <w:tc>
          <w:tcPr>
            <w:tcW w:w="375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8D608A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a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BD6F3E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b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616095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a+b</w:t>
            </w:r>
            <w:proofErr w:type="spellEnd"/>
          </w:p>
        </w:tc>
      </w:tr>
      <w:tr w:rsidR="00A6371C" w:rsidRPr="00C9736E" w14:paraId="1F41C01D" w14:textId="77777777" w:rsidTr="002C309F"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28402F49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Other drugs</w:t>
            </w:r>
          </w:p>
        </w:tc>
        <w:tc>
          <w:tcPr>
            <w:tcW w:w="3758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4162BA84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c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FFFFFF"/>
            <w:vAlign w:val="center"/>
          </w:tcPr>
          <w:p w14:paraId="039A403C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d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vAlign w:val="center"/>
          </w:tcPr>
          <w:p w14:paraId="4F9EEEF3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c+d</w:t>
            </w:r>
            <w:proofErr w:type="spellEnd"/>
          </w:p>
        </w:tc>
      </w:tr>
      <w:tr w:rsidR="00A6371C" w:rsidRPr="00C9736E" w14:paraId="503C334B" w14:textId="77777777" w:rsidTr="002C309F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73D83A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Sums</w:t>
            </w:r>
          </w:p>
        </w:tc>
        <w:tc>
          <w:tcPr>
            <w:tcW w:w="375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3AEBAE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a+c</w:t>
            </w:r>
            <w:proofErr w:type="spellEnd"/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2705E69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b+d</w:t>
            </w:r>
            <w:proofErr w:type="spellEnd"/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BE2A0B6" w14:textId="77777777" w:rsidR="00A6371C" w:rsidRPr="00C9736E" w:rsidRDefault="00A6371C" w:rsidP="002C309F">
            <w:pPr>
              <w:widowControl/>
              <w:jc w:val="center"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proofErr w:type="spellStart"/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a+b+c+d</w:t>
            </w:r>
            <w:proofErr w:type="spellEnd"/>
          </w:p>
        </w:tc>
      </w:tr>
      <w:tr w:rsidR="00A6371C" w:rsidRPr="00C9736E" w14:paraId="461EEBC8" w14:textId="77777777" w:rsidTr="002C309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88A188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3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A9BDB8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DFF11D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31EB5B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</w:tr>
      <w:tr w:rsidR="00A6371C" w:rsidRPr="00C9736E" w14:paraId="490EB078" w14:textId="77777777" w:rsidTr="002C309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483CE3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Algorithms</w:t>
            </w:r>
          </w:p>
        </w:tc>
        <w:tc>
          <w:tcPr>
            <w:tcW w:w="3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549328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Calculation formula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9E0BF9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3E09E7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16206D97" w14:textId="77777777" w:rsidTr="002C309F">
        <w:trPr>
          <w:trHeight w:val="39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94D0D2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ROR</w:t>
            </w:r>
          </w:p>
        </w:tc>
        <w:tc>
          <w:tcPr>
            <w:tcW w:w="4916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1BF158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ad</m:t>
                    </m:r>
                  </m:num>
                  <m:den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066368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>a</w:t>
            </w: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>≥</w:t>
            </w: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>3 and 95% CI (lower limit)&gt;1</w:t>
            </w:r>
          </w:p>
        </w:tc>
      </w:tr>
      <w:tr w:rsidR="00A6371C" w:rsidRPr="00C9736E" w14:paraId="2DE60C91" w14:textId="77777777" w:rsidTr="002C309F">
        <w:tc>
          <w:tcPr>
            <w:tcW w:w="1985" w:type="dxa"/>
            <w:shd w:val="clear" w:color="auto" w:fill="FFFFFF"/>
            <w:vAlign w:val="center"/>
          </w:tcPr>
          <w:p w14:paraId="75190767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5C3DFA8B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ln⁡</m:t>
                    </m:r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1405" w:type="dxa"/>
            <w:vMerge/>
            <w:shd w:val="clear" w:color="auto" w:fill="FFFFFF"/>
            <w:vAlign w:val="center"/>
          </w:tcPr>
          <w:p w14:paraId="50C197B6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07D4776F" w14:textId="77777777" w:rsidTr="002C309F">
        <w:tc>
          <w:tcPr>
            <w:tcW w:w="1985" w:type="dxa"/>
            <w:shd w:val="clear" w:color="auto" w:fill="FFFFFF"/>
            <w:vAlign w:val="center"/>
          </w:tcPr>
          <w:p w14:paraId="6D7CDC48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PRR</w:t>
            </w: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6A1BAC8A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a(c+d)</m:t>
                    </m:r>
                  </m:num>
                  <m:den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c(a+b)</m:t>
                    </m:r>
                  </m:den>
                </m:f>
              </m:oMath>
            </m:oMathPara>
          </w:p>
        </w:tc>
        <w:tc>
          <w:tcPr>
            <w:tcW w:w="1405" w:type="dxa"/>
            <w:vMerge w:val="restart"/>
            <w:shd w:val="clear" w:color="auto" w:fill="FFFFFF"/>
            <w:vAlign w:val="center"/>
          </w:tcPr>
          <w:p w14:paraId="42B72A09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>a</w:t>
            </w: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>≥</w:t>
            </w:r>
            <w:r w:rsidRPr="00E03C37">
              <w:rPr>
                <w:rFonts w:ascii="Times New Roman" w:hAnsi="Times New Roman" w:cs="宋体" w:hint="eastAsia"/>
                <w:color w:val="000000"/>
                <w:sz w:val="24"/>
              </w:rPr>
              <w:t xml:space="preserve">3 and 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 xml:space="preserve">PRR 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>≥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 xml:space="preserve"> 2</w:t>
            </w:r>
            <w:r>
              <w:rPr>
                <w:rFonts w:ascii="Times New Roman" w:hAnsi="Times New Roman" w:cs="宋体" w:hint="eastAsia"/>
                <w:color w:val="000000"/>
                <w:sz w:val="24"/>
              </w:rPr>
              <w:t xml:space="preserve"> and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χ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 xml:space="preserve"> 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>≥</w:t>
            </w:r>
            <w:r w:rsidRPr="000F3D55">
              <w:rPr>
                <w:rFonts w:ascii="Times New Roman" w:hAnsi="Times New Roman" w:cs="宋体" w:hint="eastAsia"/>
                <w:color w:val="000000"/>
                <w:sz w:val="24"/>
              </w:rPr>
              <w:t xml:space="preserve"> 4</w:t>
            </w:r>
          </w:p>
        </w:tc>
      </w:tr>
      <w:tr w:rsidR="00A6371C" w:rsidRPr="00C9736E" w14:paraId="1EE04300" w14:textId="77777777" w:rsidTr="002C309F">
        <w:tc>
          <w:tcPr>
            <w:tcW w:w="1985" w:type="dxa"/>
            <w:shd w:val="clear" w:color="auto" w:fill="FFFFFF"/>
            <w:vAlign w:val="center"/>
          </w:tcPr>
          <w:p w14:paraId="7CF6A0D5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1C84FE79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ln⁡</m:t>
                    </m:r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(PR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b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c+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</w:tc>
        <w:tc>
          <w:tcPr>
            <w:tcW w:w="1405" w:type="dxa"/>
            <w:vMerge/>
            <w:shd w:val="clear" w:color="auto" w:fill="FFFFFF"/>
            <w:vAlign w:val="center"/>
          </w:tcPr>
          <w:p w14:paraId="35231B6F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2B73DEC5" w14:textId="77777777" w:rsidTr="002C309F">
        <w:tc>
          <w:tcPr>
            <w:tcW w:w="1985" w:type="dxa"/>
            <w:shd w:val="clear" w:color="auto" w:fill="FFFFFF"/>
            <w:vAlign w:val="center"/>
          </w:tcPr>
          <w:p w14:paraId="1C770A07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1DC87CC5" w14:textId="77777777" w:rsidR="00A6371C" w:rsidRPr="00C9736E" w:rsidRDefault="00000000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宋体"/>
                                    <w:color w:val="000000"/>
                                    <w:sz w:val="16"/>
                                    <w:szCs w:val="16"/>
                                  </w:rPr>
                                  <m:t>ad-bc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a+b+c+d</m:t>
                        </m:r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b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c+d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c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b+d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2F675D52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7091A1DF" w14:textId="77777777" w:rsidTr="002C309F">
        <w:tc>
          <w:tcPr>
            <w:tcW w:w="1985" w:type="dxa"/>
            <w:shd w:val="clear" w:color="auto" w:fill="FFFFFF"/>
            <w:vAlign w:val="center"/>
          </w:tcPr>
          <w:p w14:paraId="1735E617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BCPNN</w:t>
            </w: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09C8AE84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IC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a(a+b+c+d)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c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b</m:t>
                            </m:r>
                          </m:e>
                        </m:d>
                      </m:den>
                    </m:f>
                  </m:e>
                </m:func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72DBAD3B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  <w:r w:rsidRPr="00E03C37">
              <w:rPr>
                <w:rFonts w:ascii="Times New Roman" w:hAnsi="Times New Roman" w:cs="宋体"/>
                <w:color w:val="000000"/>
                <w:sz w:val="24"/>
              </w:rPr>
              <w:t>IC025&gt;0</w:t>
            </w:r>
          </w:p>
        </w:tc>
      </w:tr>
      <w:tr w:rsidR="00A6371C" w:rsidRPr="00C9736E" w14:paraId="2E506761" w14:textId="77777777" w:rsidTr="002C309F">
        <w:tc>
          <w:tcPr>
            <w:tcW w:w="1985" w:type="dxa"/>
            <w:shd w:val="clear" w:color="auto" w:fill="FFFFFF"/>
            <w:vAlign w:val="center"/>
          </w:tcPr>
          <w:p w14:paraId="1DFBE884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6413D735" w14:textId="77777777" w:rsidR="00A6371C" w:rsidRPr="00C9736E" w:rsidRDefault="00A6371C" w:rsidP="002C309F">
            <w:pPr>
              <w:widowControl/>
              <w:jc w:val="left"/>
              <w:rPr>
                <w:rFonts w:ascii="Times New Roman" w:hAnsi="Times New Roman" w:cs="宋体"/>
                <w:color w:val="000000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宋体"/>
                            <w:color w:val="000000"/>
                            <w:sz w:val="16"/>
                            <w:szCs w:val="16"/>
                          </w:rPr>
                          <m:t>(a+γ11)(a+b+c+d+α)(a+b+c+d+β)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b+c+d+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b+α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6"/>
                                <w:szCs w:val="16"/>
                              </w:rPr>
                              <m:t>a+c+β1</m:t>
                            </m:r>
                          </m:e>
                        </m:d>
                      </m:den>
                    </m:f>
                  </m:e>
                </m:func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6834027D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7365A923" w14:textId="77777777" w:rsidTr="002C309F">
        <w:tc>
          <w:tcPr>
            <w:tcW w:w="1985" w:type="dxa"/>
            <w:shd w:val="clear" w:color="auto" w:fill="FFFFFF"/>
            <w:vAlign w:val="center"/>
          </w:tcPr>
          <w:p w14:paraId="5D9AB247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6321" w:type="dxa"/>
            <w:gridSpan w:val="4"/>
            <w:shd w:val="clear" w:color="auto" w:fill="FFFFFF"/>
            <w:vAlign w:val="center"/>
          </w:tcPr>
          <w:p w14:paraId="12B636EC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11"/>
                        <w:szCs w:val="11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color w:val="000000"/>
                        <w:sz w:val="11"/>
                        <w:szCs w:val="11"/>
                      </w:rPr>
                      <m:t>IC</m:t>
                    </m:r>
                  </m:e>
                </m:d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11"/>
                        <w:szCs w:val="11"/>
                      </w:rPr>
                    </m:ctrlPr>
                  </m:fPr>
                  <m:num>
                    <m:r>
                      <w:rPr>
                        <w:rFonts w:ascii="Cambria Math" w:hAnsi="Cambria Math" w:cs="宋体"/>
                        <w:color w:val="000000"/>
                        <w:sz w:val="11"/>
                        <w:szCs w:val="1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1"/>
                            <w:szCs w:val="1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(ln2)</m:t>
                        </m:r>
                      </m:e>
                      <m:sup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/>
                        <w:sz w:val="11"/>
                        <w:szCs w:val="1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1"/>
                            <w:szCs w:val="1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b+c+d</m:t>
                            </m:r>
                          </m:e>
                        </m:d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-a+γ-γ1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γ1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1+a+b+c+d+γ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/>
                        <w:sz w:val="11"/>
                        <w:szCs w:val="1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1"/>
                            <w:szCs w:val="1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b+c+d</m:t>
                            </m:r>
                          </m:e>
                        </m:d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b</m:t>
                            </m:r>
                          </m:e>
                        </m:d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+α-α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b+α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1+a+b+c+d+α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000000"/>
                        <w:sz w:val="11"/>
                        <w:szCs w:val="1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  <w:sz w:val="11"/>
                            <w:szCs w:val="1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b+c+d</m:t>
                            </m:r>
                          </m:e>
                        </m:d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c</m:t>
                            </m:r>
                          </m:e>
                        </m:d>
                        <m:r>
                          <w:rPr>
                            <w:rFonts w:ascii="Cambria Math" w:hAnsi="Cambria Math" w:cs="宋体"/>
                            <w:color w:val="000000"/>
                            <w:sz w:val="11"/>
                            <w:szCs w:val="11"/>
                          </w:rPr>
                          <m:t>+β-β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a+c+β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  <w:sz w:val="11"/>
                                <w:szCs w:val="1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宋体"/>
                                <w:color w:val="000000"/>
                                <w:sz w:val="11"/>
                                <w:szCs w:val="11"/>
                              </w:rPr>
                              <m:t>1+a+b+c+d+β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 w:cs="宋体"/>
                    <w:color w:val="000000"/>
                    <w:sz w:val="11"/>
                    <w:szCs w:val="11"/>
                  </w:rPr>
                  <m:t>}</m:t>
                </m:r>
              </m:oMath>
            </m:oMathPara>
          </w:p>
        </w:tc>
      </w:tr>
      <w:tr w:rsidR="00A6371C" w:rsidRPr="00C9736E" w14:paraId="26F958CA" w14:textId="77777777" w:rsidTr="002C309F">
        <w:tc>
          <w:tcPr>
            <w:tcW w:w="1985" w:type="dxa"/>
            <w:shd w:val="clear" w:color="auto" w:fill="FFFFFF"/>
            <w:vAlign w:val="center"/>
          </w:tcPr>
          <w:p w14:paraId="1E16A6C4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66087B34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95%CI=IC025=E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IC</m:t>
                    </m:r>
                  </m:e>
                </m:d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6E6B5719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0995E01F" w14:textId="77777777" w:rsidTr="002C309F">
        <w:tc>
          <w:tcPr>
            <w:tcW w:w="1985" w:type="dxa"/>
            <w:shd w:val="clear" w:color="auto" w:fill="FFFFFF"/>
            <w:vAlign w:val="center"/>
          </w:tcPr>
          <w:p w14:paraId="46CFF6DA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333DEF40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宋体"/>
                    <w:color w:val="000000"/>
                    <w:sz w:val="16"/>
                    <w:szCs w:val="16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hAnsi="Cambria Math" w:cs="宋体"/>
                        <w:color w:val="000000"/>
                        <w:sz w:val="16"/>
                        <w:szCs w:val="16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6A102CDC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</w:p>
        </w:tc>
      </w:tr>
      <w:tr w:rsidR="00A6371C" w:rsidRPr="00C9736E" w14:paraId="7338DD4C" w14:textId="77777777" w:rsidTr="002C309F">
        <w:tc>
          <w:tcPr>
            <w:tcW w:w="1985" w:type="dxa"/>
            <w:shd w:val="clear" w:color="auto" w:fill="FFFFFF"/>
            <w:vAlign w:val="center"/>
          </w:tcPr>
          <w:p w14:paraId="55C3C3D3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  <w:szCs w:val="21"/>
              </w:rPr>
            </w:pPr>
            <w:r w:rsidRPr="00C9736E">
              <w:rPr>
                <w:rFonts w:ascii="Times New Roman" w:hAnsi="Times New Roman" w:cs="宋体"/>
                <w:color w:val="000000"/>
                <w:sz w:val="24"/>
                <w:szCs w:val="21"/>
              </w:rPr>
              <w:t>MGPS</w:t>
            </w:r>
          </w:p>
        </w:tc>
        <w:tc>
          <w:tcPr>
            <w:tcW w:w="4916" w:type="dxa"/>
            <w:gridSpan w:val="3"/>
            <w:shd w:val="clear" w:color="auto" w:fill="FFFFFF"/>
            <w:vAlign w:val="center"/>
          </w:tcPr>
          <w:p w14:paraId="523C6931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hint="eastAsia"/>
                    <w:color w:val="000000"/>
                    <w:sz w:val="15"/>
                    <w:szCs w:val="15"/>
                  </w:rPr>
                  <m:t>openEBGM</m:t>
                </m:r>
                <m:r>
                  <w:rPr>
                    <w:rFonts w:ascii="Cambria Math" w:hAnsi="Cambria Math"/>
                    <w:color w:val="000000"/>
                    <w:sz w:val="15"/>
                    <w:szCs w:val="15"/>
                  </w:rPr>
                  <m:t xml:space="preserve"> </m:t>
                </m:r>
                <m:r>
                  <w:rPr>
                    <w:rFonts w:ascii="Cambria Math" w:hAnsi="Cambria Math" w:hint="eastAsia"/>
                    <w:color w:val="000000"/>
                    <w:sz w:val="15"/>
                    <w:szCs w:val="15"/>
                  </w:rPr>
                  <m:t>package</m:t>
                </m:r>
                <m:r>
                  <w:rPr>
                    <w:rFonts w:ascii="Cambria Math" w:hAnsi="Cambria Math"/>
                    <w:color w:val="000000"/>
                    <w:sz w:val="15"/>
                    <w:szCs w:val="15"/>
                  </w:rPr>
                  <m:t xml:space="preserve"> in R</m:t>
                </m:r>
              </m:oMath>
            </m:oMathPara>
          </w:p>
        </w:tc>
        <w:tc>
          <w:tcPr>
            <w:tcW w:w="1405" w:type="dxa"/>
            <w:shd w:val="clear" w:color="auto" w:fill="FFFFFF"/>
            <w:vAlign w:val="center"/>
          </w:tcPr>
          <w:p w14:paraId="729C5A15" w14:textId="77777777" w:rsidR="00A6371C" w:rsidRPr="00C9736E" w:rsidRDefault="00A6371C" w:rsidP="002C309F">
            <w:pPr>
              <w:widowControl/>
              <w:rPr>
                <w:rFonts w:ascii="Times New Roman" w:hAnsi="Times New Roman" w:cs="宋体"/>
                <w:color w:val="000000"/>
                <w:sz w:val="24"/>
              </w:rPr>
            </w:pPr>
            <w:r w:rsidRPr="00E03C37">
              <w:rPr>
                <w:rFonts w:ascii="Times New Roman" w:hAnsi="Times New Roman" w:cs="宋体"/>
                <w:color w:val="000000"/>
                <w:sz w:val="24"/>
              </w:rPr>
              <w:t>EBGM05&gt;2</w:t>
            </w:r>
          </w:p>
        </w:tc>
      </w:tr>
    </w:tbl>
    <w:p w14:paraId="678EAE9C" w14:textId="77777777" w:rsidR="00A6371C" w:rsidRDefault="00A6371C" w:rsidP="00A6371C">
      <w:pPr>
        <w:pStyle w:val="af2"/>
        <w:keepNext/>
        <w:rPr>
          <w:rFonts w:ascii="Times New Roman" w:hAnsi="Times New Roman" w:cs="Times New Roman"/>
          <w:sz w:val="21"/>
          <w:szCs w:val="21"/>
        </w:rPr>
      </w:pPr>
      <w:r w:rsidRPr="008812E0">
        <w:rPr>
          <w:rFonts w:ascii="Times New Roman" w:hAnsi="Times New Roman" w:cs="Times New Roman"/>
          <w:sz w:val="21"/>
          <w:szCs w:val="21"/>
        </w:rPr>
        <w:t xml:space="preserve">Note: EBGM and its confidence intervals (EBGM05, EBGM95) were calculated using the </w:t>
      </w:r>
      <w:proofErr w:type="spellStart"/>
      <w:r w:rsidRPr="008812E0">
        <w:rPr>
          <w:rFonts w:ascii="Times New Roman" w:hAnsi="Times New Roman" w:cs="Times New Roman"/>
          <w:sz w:val="21"/>
          <w:szCs w:val="21"/>
        </w:rPr>
        <w:t>openEBGM</w:t>
      </w:r>
      <w:proofErr w:type="spellEnd"/>
      <w:r w:rsidRPr="008812E0">
        <w:rPr>
          <w:rFonts w:ascii="Times New Roman" w:hAnsi="Times New Roman" w:cs="Times New Roman"/>
          <w:sz w:val="21"/>
          <w:szCs w:val="21"/>
        </w:rPr>
        <w:t xml:space="preserve"> package (version 0.9.1) in R</w:t>
      </w:r>
    </w:p>
    <w:p w14:paraId="6146B00E" w14:textId="77777777" w:rsidR="0063675B" w:rsidRDefault="0063675B" w:rsidP="0063675B">
      <w:pPr>
        <w:sectPr w:rsidR="006367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26D1C7" w14:textId="52196314" w:rsidR="008E4BF6" w:rsidRDefault="00540A9C" w:rsidP="00540A9C">
      <w:pPr>
        <w:jc w:val="center"/>
        <w:rPr>
          <w:rFonts w:ascii="Times New Roman" w:hAnsi="Times New Roman"/>
          <w:b/>
          <w:bCs/>
          <w:sz w:val="24"/>
        </w:rPr>
      </w:pPr>
      <w:r w:rsidRPr="004741A2">
        <w:rPr>
          <w:rFonts w:ascii="Times New Roman" w:eastAsia="黑体" w:hAnsi="Times New Roman"/>
          <w:b/>
          <w:bCs/>
          <w:sz w:val="24"/>
        </w:rPr>
        <w:lastRenderedPageBreak/>
        <w:t xml:space="preserve">Table </w:t>
      </w:r>
      <w:r w:rsidRPr="004741A2">
        <w:rPr>
          <w:rFonts w:ascii="Times New Roman" w:eastAsia="黑体" w:hAnsi="Times New Roman" w:hint="eastAsia"/>
          <w:b/>
          <w:bCs/>
          <w:sz w:val="24"/>
        </w:rPr>
        <w:t>S</w:t>
      </w:r>
      <w:r>
        <w:rPr>
          <w:rFonts w:ascii="Times New Roman" w:eastAsia="黑体" w:hAnsi="Times New Roman" w:hint="eastAsia"/>
          <w:b/>
          <w:bCs/>
          <w:sz w:val="24"/>
        </w:rPr>
        <w:t>2</w:t>
      </w:r>
      <w:r w:rsidRPr="004741A2">
        <w:rPr>
          <w:rFonts w:ascii="Times New Roman" w:eastAsia="黑体" w:hAnsi="Times New Roman"/>
          <w:b/>
          <w:bCs/>
          <w:sz w:val="24"/>
        </w:rPr>
        <w:t xml:space="preserve"> A </w:t>
      </w:r>
      <w:r w:rsidR="00647B73">
        <w:rPr>
          <w:rFonts w:ascii="Times New Roman" w:hAnsi="Times New Roman" w:hint="eastAsia"/>
          <w:b/>
          <w:bCs/>
          <w:sz w:val="24"/>
        </w:rPr>
        <w:t>S</w:t>
      </w:r>
      <w:r w:rsidR="00647B73" w:rsidRPr="00DF6C1D">
        <w:rPr>
          <w:rFonts w:ascii="Times New Roman" w:hAnsi="Times New Roman"/>
          <w:b/>
          <w:bCs/>
          <w:sz w:val="24"/>
        </w:rPr>
        <w:t xml:space="preserve">ignal strength of all adverse event reports for </w:t>
      </w:r>
      <w:proofErr w:type="spellStart"/>
      <w:r w:rsidR="00647B73" w:rsidRPr="00647B73">
        <w:rPr>
          <w:rFonts w:ascii="Times New Roman" w:hAnsi="Times New Roman"/>
          <w:b/>
          <w:bCs/>
          <w:sz w:val="24"/>
          <w:szCs w:val="28"/>
        </w:rPr>
        <w:t>Vamorolone</w:t>
      </w:r>
      <w:proofErr w:type="spellEnd"/>
      <w:r w:rsidR="00647B73" w:rsidRPr="00DF6C1D">
        <w:rPr>
          <w:rFonts w:ascii="Times New Roman" w:hAnsi="Times New Roman"/>
          <w:b/>
          <w:bCs/>
          <w:sz w:val="24"/>
        </w:rPr>
        <w:t xml:space="preserve"> at the </w:t>
      </w:r>
      <w:r w:rsidR="00647B73">
        <w:rPr>
          <w:rFonts w:ascii="Times New Roman" w:hAnsi="Times New Roman" w:hint="eastAsia"/>
          <w:b/>
          <w:bCs/>
          <w:sz w:val="24"/>
        </w:rPr>
        <w:t>PT</w:t>
      </w:r>
      <w:r w:rsidR="00647B73" w:rsidRPr="00DF6C1D">
        <w:rPr>
          <w:rFonts w:ascii="Times New Roman" w:hAnsi="Times New Roman"/>
          <w:b/>
          <w:bCs/>
          <w:sz w:val="24"/>
        </w:rPr>
        <w:t xml:space="preserve"> level in the </w:t>
      </w:r>
      <w:r w:rsidR="00647B73">
        <w:rPr>
          <w:rFonts w:ascii="Times New Roman" w:hAnsi="Times New Roman" w:hint="eastAsia"/>
          <w:b/>
          <w:bCs/>
          <w:sz w:val="24"/>
        </w:rPr>
        <w:t>FAERS</w:t>
      </w:r>
      <w:r w:rsidR="00647B73" w:rsidRPr="00DF6C1D">
        <w:rPr>
          <w:rFonts w:ascii="Times New Roman" w:hAnsi="Times New Roman"/>
          <w:b/>
          <w:bCs/>
          <w:sz w:val="24"/>
        </w:rPr>
        <w:t xml:space="preserve"> database</w:t>
      </w:r>
    </w:p>
    <w:tbl>
      <w:tblPr>
        <w:tblW w:w="16444" w:type="dxa"/>
        <w:jc w:val="center"/>
        <w:tblLook w:val="04A0" w:firstRow="1" w:lastRow="0" w:firstColumn="1" w:lastColumn="0" w:noHBand="0" w:noVBand="1"/>
      </w:tblPr>
      <w:tblGrid>
        <w:gridCol w:w="3928"/>
        <w:gridCol w:w="4596"/>
        <w:gridCol w:w="730"/>
        <w:gridCol w:w="2316"/>
        <w:gridCol w:w="1774"/>
        <w:gridCol w:w="1850"/>
        <w:gridCol w:w="1250"/>
      </w:tblGrid>
      <w:tr w:rsidR="00B00E25" w:rsidRPr="00B00E25" w14:paraId="0F1150C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7911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7411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88EE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F30D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ROR(95%C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F0E09F" w14:textId="24F06C4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PRR(</w:t>
            </w:r>
            <w:r w:rsidRPr="00633D11">
              <w:rPr>
                <w:rFonts w:ascii="Times New Roman" w:hAnsi="Times New Roman"/>
                <w:b/>
                <w:bCs/>
                <w:kern w:val="0"/>
                <w:szCs w:val="21"/>
              </w:rPr>
              <w:t>χ2</w:t>
            </w: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6290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EBGM(EBGM05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0AF4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b/>
                <w:bCs/>
                <w:kern w:val="0"/>
                <w:szCs w:val="21"/>
              </w:rPr>
              <w:t>IC(IC025)</w:t>
            </w:r>
          </w:p>
        </w:tc>
      </w:tr>
      <w:tr w:rsidR="00B00E25" w:rsidRPr="00B00E25" w14:paraId="2AC14D40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79D3" w14:textId="2E3C7FE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tubbor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487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4C5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434D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5.25 ( 53.03 - 515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0AE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5.08 ( 485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DCC4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3.78 ( 52.5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BEE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36 ( 0.52 )</w:t>
            </w:r>
          </w:p>
        </w:tc>
      </w:tr>
      <w:tr w:rsidR="00B00E25" w:rsidRPr="00B00E25" w14:paraId="483ECA54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5ABA" w14:textId="4F5ABD9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Behaviour</w:t>
            </w:r>
            <w:proofErr w:type="spellEnd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808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085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B0C7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8.14 ( 72.87 - 160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B5D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7.20 ( 2616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87F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6.65 ( 71.8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010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74 ( 3.83 )</w:t>
            </w:r>
          </w:p>
        </w:tc>
      </w:tr>
      <w:tr w:rsidR="00B00E25" w:rsidRPr="00B00E25" w14:paraId="16B23EB1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CF5C" w14:textId="196FE2BD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kin bacteri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C3E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59B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E74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4.54 ( 27.19 - 262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013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4.45 ( 246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12F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4.11 ( 27.0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7D1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39 ( 0.50 )</w:t>
            </w:r>
          </w:p>
        </w:tc>
      </w:tr>
      <w:tr w:rsidR="00B00E25" w:rsidRPr="00B00E25" w14:paraId="6FB5493F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C3AC" w14:textId="443BA61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drenocortical insufficiency 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803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8D6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BD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1.53 ( 32.07 - 159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903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1.39 ( 414.9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A54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1.14 ( 31.8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CAE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5 ( 1.60 )</w:t>
            </w:r>
          </w:p>
        </w:tc>
      </w:tr>
      <w:tr w:rsidR="00B00E25" w:rsidRPr="00B00E25" w14:paraId="0B169AE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F8B7" w14:textId="5C618675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Cushing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3DA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F9D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CCE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9.51 ( 37.32 - 129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8AC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9.27 ( 670.6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80C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9.04 ( 37.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8BB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1 ( 2.39 )</w:t>
            </w:r>
          </w:p>
        </w:tc>
      </w:tr>
      <w:tr w:rsidR="00B00E25" w:rsidRPr="00B00E25" w14:paraId="105E3E5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B5A8" w14:textId="7D1B3003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E62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D38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19A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3.79 ( 48.47 - 83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56C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2.65 ( 3146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660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2.47 ( 47.4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300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97 ( 4.45 )</w:t>
            </w:r>
          </w:p>
        </w:tc>
      </w:tr>
      <w:tr w:rsidR="00B00E25" w:rsidRPr="00B00E25" w14:paraId="7E3A2B8E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172D" w14:textId="0B2BC21E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kin str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DA1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556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5C4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9.49 ( 22.28 - 158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677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9.41 ( 229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BE2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9.24 ( 22.1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1AF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89 ( 0.93 )</w:t>
            </w:r>
          </w:p>
        </w:tc>
      </w:tr>
      <w:tr w:rsidR="00B00E25" w:rsidRPr="00B00E25" w14:paraId="628FFDF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EA03" w14:textId="4F0E140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mpet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3FA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6C8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DA0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3.69 ( 14.07 - 135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CC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3.65 ( 124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E1B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3.56 ( 14.0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7E6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44 ( 0.46 )</w:t>
            </w:r>
          </w:p>
        </w:tc>
      </w:tr>
      <w:tr w:rsidR="00B00E25" w:rsidRPr="00B00E25" w14:paraId="70A9791B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4CB1" w14:textId="72B923FF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nur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DF93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A7C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7F77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2.60 ( 21.27 - 85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F04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2.48 ( 323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3E9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2.40 ( 21.1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F12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41 ( 1.96 )</w:t>
            </w:r>
          </w:p>
        </w:tc>
      </w:tr>
      <w:tr w:rsidR="00B00E25" w:rsidRPr="00B00E25" w14:paraId="1D59C28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E357" w14:textId="76A2FB6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astroenteritis 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550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A26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F24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1.60 ( 29.65 - 58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814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1.11 ( 1328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511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1.03 ( 29.2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012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36 ( 3.77 )</w:t>
            </w:r>
          </w:p>
        </w:tc>
      </w:tr>
      <w:tr w:rsidR="00B00E25" w:rsidRPr="00B00E25" w14:paraId="02DFA849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DB89" w14:textId="6A72B481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oponin </w:t>
            </w:r>
            <w:proofErr w:type="spellStart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  <w:proofErr w:type="spellEnd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E17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BC7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157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9.65 ( 12.77 - 123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85B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9.61 ( 112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918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9.54 ( 12.7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7A5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31 ( 0.45 )</w:t>
            </w:r>
          </w:p>
        </w:tc>
      </w:tr>
      <w:tr w:rsidR="00B00E25" w:rsidRPr="00B00E25" w14:paraId="57301A95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79BBC" w14:textId="5003C27F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typical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636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2FD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4B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6.71 ( 15.26 - 88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C03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6.65 ( 173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EBA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6.58 ( 15.2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7FE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19 ( 1.22 )</w:t>
            </w:r>
          </w:p>
        </w:tc>
      </w:tr>
      <w:tr w:rsidR="00B00E25" w:rsidRPr="00B00E25" w14:paraId="5C7A6E6F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B984" w14:textId="0846386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Troponi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F2A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4B6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D07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54 ( 11.75 - 47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FA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47 ( 171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9CE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45 ( 11.7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F38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55 ( 1.78 )</w:t>
            </w:r>
          </w:p>
        </w:tc>
      </w:tr>
      <w:tr w:rsidR="00B00E25" w:rsidRPr="00B00E25" w14:paraId="66BF983C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789B" w14:textId="3E6F2610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a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BBC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C47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37D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32 ( 7.51 - 72.4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C2B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30 ( 63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F7D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3.27 ( 7.5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DBA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54 ( 0.38 )</w:t>
            </w:r>
          </w:p>
        </w:tc>
      </w:tr>
      <w:tr w:rsidR="00B00E25" w:rsidRPr="00B00E25" w14:paraId="072F67C3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339A" w14:textId="22F1DF1B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73D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B66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43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0.41 ( 14.40 - 28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F78E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0.20 ( 583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961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0.18 ( 14.2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292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33 ( 3.17 )</w:t>
            </w:r>
          </w:p>
        </w:tc>
      </w:tr>
      <w:tr w:rsidR="00B00E25" w:rsidRPr="00B00E25" w14:paraId="2270456F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5119" w14:textId="53E92473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haryngitis streptococ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FAD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938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375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0.05 ( 10.77 - 37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5B3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98 ( 180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95C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97 ( 10.7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125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32 ( 2.00 )</w:t>
            </w:r>
          </w:p>
        </w:tc>
      </w:tr>
      <w:tr w:rsidR="00B00E25" w:rsidRPr="00B00E25" w14:paraId="7BF27113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8525" w14:textId="4DC8166B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motio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C3C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228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47B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65 ( 13.54 - 28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6F8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47 ( 490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85E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45 ( 13.4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CA0D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28 ( 3.03 )</w:t>
            </w:r>
          </w:p>
        </w:tc>
      </w:tr>
      <w:tr w:rsidR="00B00E25" w:rsidRPr="00B00E25" w14:paraId="4934D202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EF79" w14:textId="72EE1343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Weigh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BB5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DB6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FB7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.53 ( 16.83 - 22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30D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8.33 ( 3055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D7B4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8.31 ( 15.7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443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19 ( 3.85 )</w:t>
            </w:r>
          </w:p>
        </w:tc>
      </w:tr>
      <w:tr w:rsidR="00B00E25" w:rsidRPr="00B00E25" w14:paraId="5D026188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7823" w14:textId="0780C641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Frustration toleranc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28F4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C2A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5AE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48 ( 7.39 - 36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845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45 ( 86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0CC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43 ( 7.3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A60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04 ( 1.27 )</w:t>
            </w:r>
          </w:p>
        </w:tc>
      </w:tr>
      <w:tr w:rsidR="00B00E25" w:rsidRPr="00B00E25" w14:paraId="218398C7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9146" w14:textId="79B0CB38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EF5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CA0D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708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08 ( 6.03 - 42.9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4D06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06 ( 56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D62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.05 ( 6.0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89D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00 ( 0.71 )</w:t>
            </w:r>
          </w:p>
        </w:tc>
      </w:tr>
      <w:tr w:rsidR="00B00E25" w:rsidRPr="00B00E25" w14:paraId="1266DC09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C902" w14:textId="24D24A9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ood al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2CD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092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D6D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5.25 ( 9.71 - 23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B0E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5.16 ( 25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845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5.15 ( 9.6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37A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92 ( 2.50 )</w:t>
            </w:r>
          </w:p>
        </w:tc>
      </w:tr>
      <w:tr w:rsidR="00B00E25" w:rsidRPr="00B00E25" w14:paraId="02ACC9C5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FAFF" w14:textId="1AB9CC4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normal </w:t>
            </w:r>
            <w:proofErr w:type="spellStart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C52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468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B56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4.62 ( 10.00 - 2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78B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4.49 ( 338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590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4.48 ( 9.9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078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6 ( 2.74 )</w:t>
            </w:r>
          </w:p>
        </w:tc>
      </w:tr>
      <w:tr w:rsidR="00B00E25" w:rsidRPr="00B00E25" w14:paraId="3C92E6B1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4A7B" w14:textId="486B680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Hair growth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283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235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83C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2.54 ( 4.70 - 33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065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2.52 ( 42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09E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2.51 ( 4.6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E75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65 ( 0.63 )</w:t>
            </w:r>
          </w:p>
        </w:tc>
      </w:tr>
      <w:tr w:rsidR="00B00E25" w:rsidRPr="00B00E25" w14:paraId="7D0E34CD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ED17" w14:textId="4AF69232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a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6E8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50A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9F8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64 ( 6.88 - 19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4EC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59 ( 135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99D8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58 ( 6.8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57C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53 ( 2.02 )</w:t>
            </w:r>
          </w:p>
        </w:tc>
      </w:tr>
      <w:tr w:rsidR="00B00E25" w:rsidRPr="00B00E25" w14:paraId="02B89671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9ACE" w14:textId="4C7B942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8DE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B22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71D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66 ( 7.98 - 17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2AD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56 ( 260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070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56 ( 7.9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479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53 ( 2.52 )</w:t>
            </w:r>
          </w:p>
        </w:tc>
      </w:tr>
      <w:tr w:rsidR="00B00E25" w:rsidRPr="00B00E25" w14:paraId="4280AF82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01DD3" w14:textId="79112C5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drenal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316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F4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667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48 ( 5.15 - 25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E4AF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46 ( 57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4BC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45 ( 5.1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FD8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52 ( 1.11 )</w:t>
            </w:r>
          </w:p>
        </w:tc>
      </w:tr>
      <w:tr w:rsidR="00B00E25" w:rsidRPr="00B00E25" w14:paraId="2D602F08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E00C" w14:textId="4BC71B98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Ligament sp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513B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0CE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863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03 ( 4.59 - 26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F971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02 ( 45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51C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.01 ( 4.5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316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6 ( 0.87 )</w:t>
            </w:r>
          </w:p>
        </w:tc>
      </w:tr>
      <w:tr w:rsidR="00B00E25" w:rsidRPr="00B00E25" w14:paraId="6DF94FFB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02BF" w14:textId="67573C85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easonal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46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mmune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692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D3D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97 ( 5.22 - 23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77ED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94 ( 63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780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94 ( 5.2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D61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5 ( 1.26 )</w:t>
            </w:r>
          </w:p>
        </w:tc>
      </w:tr>
      <w:tr w:rsidR="00B00E25" w:rsidRPr="00B00E25" w14:paraId="38FDD723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3F88" w14:textId="25D6CD4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col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F4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6FF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57BB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44 ( 3.37 - 32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1AE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43 ( 25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F57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0.43 ( 3.3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F4F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38 ( 0.19 )</w:t>
            </w:r>
          </w:p>
        </w:tc>
      </w:tr>
      <w:tr w:rsidR="00B00E25" w:rsidRPr="00B00E25" w14:paraId="5E073B49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3C18" w14:textId="2B3EAD6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Upper limb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518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504E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E47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.71 ( 5.05 - 18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6FB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.68 ( 70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C2C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.68 ( 5.0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02B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27 ( 1.46 )</w:t>
            </w:r>
          </w:p>
        </w:tc>
      </w:tr>
      <w:tr w:rsidR="00B00E25" w:rsidRPr="00B00E25" w14:paraId="571604C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55AE" w14:textId="056428E1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Hypoki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DF3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DCC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A70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5 ( 4.02 - 19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284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4 ( 42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69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3 ( 4.0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FC7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16 ( 0.97 )</w:t>
            </w:r>
          </w:p>
        </w:tc>
      </w:tr>
      <w:tr w:rsidR="00B00E25" w:rsidRPr="00B00E25" w14:paraId="7DE1B02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21712" w14:textId="634FFE8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ffect 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BB9A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D4C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9AC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5 ( 3.35 - 23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DC4F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3 ( 28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732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93 ( 3.3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775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16 ( 0.50 )</w:t>
            </w:r>
          </w:p>
        </w:tc>
      </w:tr>
      <w:tr w:rsidR="00B00E25" w:rsidRPr="00B00E25" w14:paraId="372042F7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8B74" w14:textId="7DDDB72C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rthropod b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BF7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791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7C8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7 ( 2.82 - 27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867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6 ( 20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206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5 ( 2.8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1C0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13 ( 0.13 )</w:t>
            </w:r>
          </w:p>
        </w:tc>
      </w:tr>
      <w:tr w:rsidR="00B00E25" w:rsidRPr="00B00E25" w14:paraId="7E137A0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DD90" w14:textId="66A9E1E8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ood sw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C35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AFE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516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8 ( 5.09 - 15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2C3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5 ( 89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481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75 ( 5.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3709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13 ( 1.72 )</w:t>
            </w:r>
          </w:p>
        </w:tc>
      </w:tr>
      <w:tr w:rsidR="00B00E25" w:rsidRPr="00B00E25" w14:paraId="7EF2E484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D761" w14:textId="7402926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Vir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86E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C7A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91DA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57 ( 4.97 - 14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49F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54 ( 86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76E8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53 ( 4.9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7E3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09 ( 1.70 )</w:t>
            </w:r>
          </w:p>
        </w:tc>
      </w:tr>
      <w:tr w:rsidR="00B00E25" w:rsidRPr="00B00E25" w14:paraId="18D74B6C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8D8B" w14:textId="156B89D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Decreased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F56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079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70F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16 ( 3.06 - 2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962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15 ( 25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C31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.14 ( 3.0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0A6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03 ( 0.45 )</w:t>
            </w:r>
          </w:p>
        </w:tc>
      </w:tr>
      <w:tr w:rsidR="00B00E25" w:rsidRPr="00B00E25" w14:paraId="67A007A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34E5" w14:textId="7F5A8B93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omotor hyper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F3A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46C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481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75 ( 3.48 - 17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C6CB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73 ( 35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BA8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73 ( 3.4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5A9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5 ( 0.89 )</w:t>
            </w:r>
          </w:p>
        </w:tc>
      </w:tr>
      <w:tr w:rsidR="00B00E25" w:rsidRPr="00B00E25" w14:paraId="72E61484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5422" w14:textId="3311375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C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2543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E21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315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66 ( 4.44 - 13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B2E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63 ( 74.9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B2D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63 ( 4.4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E6C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3 ( 1.60 )</w:t>
            </w:r>
          </w:p>
        </w:tc>
      </w:tr>
      <w:tr w:rsidR="00B00E25" w:rsidRPr="00B00E25" w14:paraId="4E88489C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FCF1" w14:textId="1EBBD69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A67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A88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FF1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55 ( 4.91 - 1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F57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50 ( 118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97F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7.50 ( 4.8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03F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1 ( 1.91 )</w:t>
            </w:r>
          </w:p>
        </w:tc>
      </w:tr>
      <w:tr w:rsidR="00B00E25" w:rsidRPr="00B00E25" w14:paraId="1AC0141F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5F83" w14:textId="41D412BD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ersonality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126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111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FF80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89 ( 2.22 - 21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C9E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89 ( 15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E81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89 ( 2.2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F0B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78 ( 0.03 )</w:t>
            </w:r>
          </w:p>
        </w:tc>
      </w:tr>
      <w:tr w:rsidR="00B00E25" w:rsidRPr="00B00E25" w14:paraId="4C52206D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A91A" w14:textId="44FBB79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Pollaki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1AF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663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A4C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79 ( 3.94 - 1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1FF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76 ( 63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DB6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76 ( 3.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2A1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76 ( 1.49 )</w:t>
            </w:r>
          </w:p>
        </w:tc>
      </w:tr>
      <w:tr w:rsidR="00B00E25" w:rsidRPr="00B00E25" w14:paraId="2E4BF475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2C34D" w14:textId="2FD6A650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Blood creatine phosphokin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225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198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07F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53 ( 3.39 - 12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D6F8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51 ( 41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A89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51 ( 3.3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84F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70 ( 1.15 )</w:t>
            </w:r>
          </w:p>
        </w:tc>
      </w:tr>
      <w:tr w:rsidR="00B00E25" w:rsidRPr="00B00E25" w14:paraId="66F5469D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FD5B" w14:textId="04298DF1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4AA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193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015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9 ( 4.35 - 8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573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4 ( 133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D9A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4 ( 4.3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AAB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62 ( 1.89 )</w:t>
            </w:r>
          </w:p>
        </w:tc>
      </w:tr>
      <w:tr w:rsidR="00B00E25" w:rsidRPr="00B00E25" w14:paraId="77A01217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DE28" w14:textId="5D215BE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ait in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9EA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BC7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2F5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5 ( 3.20 - 1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F2D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3 ( 38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4B4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13 ( 3.1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5BA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62 ( 1.10 )</w:t>
            </w:r>
          </w:p>
        </w:tc>
      </w:tr>
      <w:tr w:rsidR="00B00E25" w:rsidRPr="00B00E25" w14:paraId="394D48E7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FE0E" w14:textId="1A0FDA5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Blood triglycerides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491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91D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905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05 ( 2.52 - 14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2C0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04 ( 21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DAE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.04 ( 2.5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283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60 ( 0.54 )</w:t>
            </w:r>
          </w:p>
        </w:tc>
      </w:tr>
      <w:tr w:rsidR="00B00E25" w:rsidRPr="00B00E25" w14:paraId="0FC63205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A2FA" w14:textId="22F37382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uscular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419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FF7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63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98 ( 4.20 - 8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F6F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93 ( 127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909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92 ( 4.1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88D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57 ( 1.85 )</w:t>
            </w:r>
          </w:p>
        </w:tc>
      </w:tr>
      <w:tr w:rsidR="00B00E25" w:rsidRPr="00B00E25" w14:paraId="44F81D3B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9533" w14:textId="3AF19B70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Lower limb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A5E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BF9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103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86 ( 2.44 - 14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E9F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85 ( 20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D76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85 ( 2.4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941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55 ( 0.51 )</w:t>
            </w:r>
          </w:p>
        </w:tc>
      </w:tr>
      <w:tr w:rsidR="00B00E25" w:rsidRPr="00B00E25" w14:paraId="254D019E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4968" w14:textId="24C8341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Swelling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06F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89B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57E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70 ( 3.54 - 9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FC6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68 ( 65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1AE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68 ( 3.5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384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50 ( 1.49 )</w:t>
            </w:r>
          </w:p>
        </w:tc>
      </w:tr>
      <w:tr w:rsidR="00B00E25" w:rsidRPr="00B00E25" w14:paraId="77F2BAA1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CD9D" w14:textId="61CC81DF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Femur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B0E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DEC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BB8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58 ( 2.79 - 11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1E1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57 ( 29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1FB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.57 ( 2.7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338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48 ( 0.92 )</w:t>
            </w:r>
          </w:p>
        </w:tc>
      </w:tr>
      <w:tr w:rsidR="00B00E25" w:rsidRPr="00B00E25" w14:paraId="0E09E3D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AFFE" w14:textId="5EF36212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obil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86B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82A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23A5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8 ( 3.05 - 8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6F2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6 ( 50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CD9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6 ( 3.0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88E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31 ( 1.31 )</w:t>
            </w:r>
          </w:p>
        </w:tc>
      </w:tr>
      <w:tr w:rsidR="00B00E25" w:rsidRPr="00B00E25" w14:paraId="441D4922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D9F2" w14:textId="1A4899E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bdom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D1C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E0B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A38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6 ( 3.59 - 6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E82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1 ( 115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FAE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91 ( 3.5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6ED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30 ( 1.68 )</w:t>
            </w:r>
          </w:p>
        </w:tc>
      </w:tr>
      <w:tr w:rsidR="00B00E25" w:rsidRPr="00B00E25" w14:paraId="232437EF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7013" w14:textId="72CF1B03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50C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03B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144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52 ( 2.56 - 7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68B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50 ( 32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552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.50 ( 2.5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974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17 ( 1.02 )</w:t>
            </w:r>
          </w:p>
        </w:tc>
      </w:tr>
      <w:tr w:rsidR="00B00E25" w:rsidRPr="00B00E25" w14:paraId="4B738F46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A2D1" w14:textId="1E810A08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bdominal pain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015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9698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603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7 ( 2.79 - 5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FC7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4 ( 75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3CF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4 ( 2.7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CFFA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94 ( 1.36 )</w:t>
            </w:r>
          </w:p>
        </w:tc>
      </w:tr>
      <w:tr w:rsidR="00B00E25" w:rsidRPr="00B00E25" w14:paraId="5C5FECDA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4806" w14:textId="2D2A0756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Naso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CE9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655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30D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3 ( 2.70 - 5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5771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0 ( 66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74B6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80 ( 2.6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A82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93 ( 1.30 )</w:t>
            </w:r>
          </w:p>
        </w:tc>
      </w:tr>
      <w:tr w:rsidR="00B00E25" w:rsidRPr="00B00E25" w14:paraId="7E63C98C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527E" w14:textId="780D288D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Rhinorrh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89C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A27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3880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75 ( 2.07 - 6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0B0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74 ( 22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1AB8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74 ( 2.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AD1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90 ( 0.77 )</w:t>
            </w:r>
          </w:p>
        </w:tc>
      </w:tr>
      <w:tr w:rsidR="00B00E25" w:rsidRPr="00B00E25" w14:paraId="2D21FD62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F532" w14:textId="59BE1B7A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6A6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2F0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224C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5 ( 2.08 - 5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6FB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4 ( 26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6CF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4 ( 2.0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231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78 ( 0.85 )</w:t>
            </w:r>
          </w:p>
        </w:tc>
      </w:tr>
      <w:tr w:rsidR="00B00E25" w:rsidRPr="00B00E25" w14:paraId="00A07F18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5705" w14:textId="0B3B9114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Weigh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1A0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709E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159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6 ( 2.57 - 4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B4AE7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2 ( 75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4753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42 ( 2.5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18F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77 ( 1.26 )</w:t>
            </w:r>
          </w:p>
        </w:tc>
      </w:tr>
      <w:tr w:rsidR="00B00E25" w:rsidRPr="00B00E25" w14:paraId="5B7347F8" w14:textId="77777777" w:rsidTr="00537622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7A83" w14:textId="3CF8A645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Asth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AF5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462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025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39 ( 2.61 - 4.4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BB7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34 ( 95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2C4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34 ( 2.5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6FEA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74 ( 1.30 )</w:t>
            </w:r>
          </w:p>
        </w:tc>
      </w:tr>
      <w:tr w:rsidR="00B00E25" w:rsidRPr="00B00E25" w14:paraId="3D094BAF" w14:textId="77777777" w:rsidTr="00AF0629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9CDAFE" w14:textId="2C0F03C9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8A43AD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5311FF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E64EC8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12 ( 2.45 - 3.99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694544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08 ( 93.11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33026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3.07 ( 2.41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AAF1C1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62 ( 1.22 )</w:t>
            </w:r>
          </w:p>
        </w:tc>
      </w:tr>
      <w:tr w:rsidR="00B00E25" w:rsidRPr="00B00E25" w14:paraId="44CD2761" w14:textId="77777777" w:rsidTr="00AF0629">
        <w:trPr>
          <w:trHeight w:val="288"/>
          <w:jc w:val="center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958DC" w14:textId="450777AE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Condition aggrav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2B31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C16B2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F991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6 ( 2.17 - 4.04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196F9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3 ( 51.13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9932B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2.93 ( 2.15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FA1C0" w14:textId="77777777" w:rsidR="00B00E25" w:rsidRPr="00B00E25" w:rsidRDefault="00B00E25" w:rsidP="00B00E2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0E25">
              <w:rPr>
                <w:rFonts w:ascii="Times New Roman" w:hAnsi="Times New Roman"/>
                <w:color w:val="000000"/>
                <w:kern w:val="0"/>
                <w:szCs w:val="21"/>
              </w:rPr>
              <w:t>1.55 ( 1.03 )</w:t>
            </w:r>
          </w:p>
        </w:tc>
      </w:tr>
    </w:tbl>
    <w:p w14:paraId="361188BA" w14:textId="72430014" w:rsidR="00350230" w:rsidRDefault="00BC1BC5">
      <w:pPr>
        <w:rPr>
          <w:rFonts w:ascii="Times New Roman" w:hAnsi="Times New Roman"/>
          <w:szCs w:val="21"/>
        </w:rPr>
      </w:pPr>
      <w:r w:rsidRPr="00904ED1">
        <w:rPr>
          <w:rFonts w:ascii="Times New Roman" w:hAnsi="Times New Roman"/>
          <w:b/>
          <w:bCs/>
          <w:szCs w:val="21"/>
        </w:rPr>
        <w:t>FAERS</w:t>
      </w:r>
      <w:r w:rsidRPr="00904ED1">
        <w:rPr>
          <w:rFonts w:ascii="Times New Roman" w:hAnsi="Times New Roman"/>
          <w:szCs w:val="21"/>
        </w:rPr>
        <w:t xml:space="preserve">: The U.S. FDA Adverse Event Reporting System; </w:t>
      </w:r>
      <w:r w:rsidRPr="00904ED1">
        <w:rPr>
          <w:rFonts w:ascii="Times New Roman" w:hAnsi="Times New Roman"/>
          <w:b/>
          <w:bCs/>
          <w:szCs w:val="21"/>
        </w:rPr>
        <w:t>Cases</w:t>
      </w:r>
      <w:r w:rsidRPr="00904ED1">
        <w:rPr>
          <w:rFonts w:ascii="Times New Roman" w:hAnsi="Times New Roman"/>
          <w:szCs w:val="21"/>
        </w:rPr>
        <w:t>: Number of reported cases</w:t>
      </w:r>
      <w:r w:rsidRPr="00904ED1">
        <w:rPr>
          <w:rFonts w:ascii="Times New Roman" w:hAnsi="Times New Roman" w:hint="eastAsia"/>
          <w:szCs w:val="21"/>
        </w:rPr>
        <w:t xml:space="preserve">; </w:t>
      </w:r>
      <w:r w:rsidRPr="00904ED1">
        <w:rPr>
          <w:rFonts w:ascii="Times New Roman" w:hAnsi="Times New Roman"/>
          <w:b/>
          <w:bCs/>
          <w:szCs w:val="21"/>
        </w:rPr>
        <w:t>PT</w:t>
      </w:r>
      <w:r w:rsidRPr="00904ED1">
        <w:rPr>
          <w:rFonts w:ascii="Times New Roman" w:hAnsi="Times New Roman"/>
          <w:szCs w:val="21"/>
        </w:rPr>
        <w:t>: Preferred Term</w:t>
      </w:r>
      <w:r w:rsidRPr="00904ED1">
        <w:rPr>
          <w:rFonts w:ascii="Times New Roman" w:hAnsi="Times New Roman" w:hint="eastAsia"/>
          <w:szCs w:val="21"/>
        </w:rPr>
        <w:t xml:space="preserve">; </w:t>
      </w:r>
      <w:r w:rsidRPr="00904ED1">
        <w:rPr>
          <w:rFonts w:ascii="Times New Roman" w:hAnsi="Times New Roman"/>
          <w:b/>
          <w:bCs/>
          <w:szCs w:val="21"/>
        </w:rPr>
        <w:t>ROR</w:t>
      </w:r>
      <w:r w:rsidRPr="00904ED1">
        <w:rPr>
          <w:rFonts w:ascii="Times New Roman" w:hAnsi="Times New Roman"/>
          <w:szCs w:val="21"/>
        </w:rPr>
        <w:t xml:space="preserve">: reporting odds ratio; </w:t>
      </w:r>
      <w:r w:rsidRPr="00904ED1">
        <w:rPr>
          <w:rFonts w:ascii="Times New Roman" w:hAnsi="Times New Roman" w:hint="eastAsia"/>
          <w:b/>
          <w:bCs/>
          <w:szCs w:val="21"/>
        </w:rPr>
        <w:t>95%</w:t>
      </w:r>
      <w:r w:rsidRPr="00904ED1">
        <w:rPr>
          <w:rFonts w:ascii="Times New Roman" w:hAnsi="Times New Roman"/>
          <w:b/>
          <w:bCs/>
          <w:szCs w:val="21"/>
        </w:rPr>
        <w:t>CI</w:t>
      </w:r>
      <w:r w:rsidRPr="00904ED1">
        <w:rPr>
          <w:rFonts w:ascii="Times New Roman" w:hAnsi="Times New Roman"/>
          <w:szCs w:val="21"/>
        </w:rPr>
        <w:t xml:space="preserve">: </w:t>
      </w:r>
      <w:r w:rsidRPr="00904ED1">
        <w:rPr>
          <w:rFonts w:ascii="Times New Roman" w:hAnsi="Times New Roman" w:hint="eastAsia"/>
          <w:szCs w:val="21"/>
        </w:rPr>
        <w:t>9</w:t>
      </w:r>
      <w:r w:rsidRPr="00904ED1">
        <w:rPr>
          <w:rFonts w:ascii="Times New Roman" w:hAnsi="Times New Roman"/>
          <w:szCs w:val="21"/>
        </w:rPr>
        <w:t xml:space="preserve">5% Confidence Interval; </w:t>
      </w:r>
      <w:r w:rsidRPr="00904ED1">
        <w:rPr>
          <w:rFonts w:ascii="Times New Roman" w:hAnsi="Times New Roman"/>
          <w:b/>
          <w:bCs/>
          <w:szCs w:val="21"/>
        </w:rPr>
        <w:t>PRR</w:t>
      </w:r>
      <w:r w:rsidRPr="00904ED1">
        <w:rPr>
          <w:rFonts w:ascii="Times New Roman" w:hAnsi="Times New Roman"/>
          <w:szCs w:val="21"/>
        </w:rPr>
        <w:t xml:space="preserve">: proportional reporting ratio; </w:t>
      </w:r>
      <w:r w:rsidRPr="00904ED1">
        <w:rPr>
          <w:rFonts w:ascii="Times New Roman" w:hAnsi="Times New Roman"/>
          <w:b/>
          <w:bCs/>
          <w:szCs w:val="21"/>
        </w:rPr>
        <w:t>χ2</w:t>
      </w:r>
      <w:r w:rsidRPr="00904ED1">
        <w:rPr>
          <w:rFonts w:ascii="Times New Roman" w:hAnsi="Times New Roman"/>
          <w:szCs w:val="21"/>
        </w:rPr>
        <w:t xml:space="preserve">: chi-squared; </w:t>
      </w:r>
      <w:r w:rsidRPr="00904ED1">
        <w:rPr>
          <w:rFonts w:ascii="Times New Roman" w:hAnsi="Times New Roman"/>
          <w:b/>
          <w:bCs/>
          <w:szCs w:val="21"/>
        </w:rPr>
        <w:t>IC</w:t>
      </w:r>
      <w:r w:rsidRPr="00904ED1">
        <w:rPr>
          <w:rFonts w:ascii="Times New Roman" w:hAnsi="Times New Roman"/>
          <w:szCs w:val="21"/>
        </w:rPr>
        <w:t xml:space="preserve">: information component; </w:t>
      </w:r>
      <w:r w:rsidRPr="00904ED1">
        <w:rPr>
          <w:rFonts w:ascii="Times New Roman" w:hAnsi="Times New Roman"/>
          <w:b/>
          <w:bCs/>
          <w:szCs w:val="21"/>
        </w:rPr>
        <w:t>IC025</w:t>
      </w:r>
      <w:r w:rsidRPr="00904ED1">
        <w:rPr>
          <w:rFonts w:ascii="Times New Roman" w:hAnsi="Times New Roman"/>
          <w:szCs w:val="21"/>
        </w:rPr>
        <w:t xml:space="preserve">: Information Component 2.5th percentile; </w:t>
      </w:r>
      <w:r w:rsidRPr="00904ED1">
        <w:rPr>
          <w:rFonts w:ascii="Times New Roman" w:hAnsi="Times New Roman"/>
          <w:b/>
          <w:bCs/>
          <w:szCs w:val="21"/>
        </w:rPr>
        <w:t>EBGM</w:t>
      </w:r>
      <w:r w:rsidRPr="00904ED1">
        <w:rPr>
          <w:rFonts w:ascii="Times New Roman" w:hAnsi="Times New Roman"/>
          <w:szCs w:val="21"/>
        </w:rPr>
        <w:t xml:space="preserve">: empirical Bayes geometric mean; </w:t>
      </w:r>
      <w:r w:rsidRPr="00904ED1">
        <w:rPr>
          <w:rFonts w:ascii="Times New Roman" w:hAnsi="Times New Roman"/>
          <w:b/>
          <w:bCs/>
          <w:szCs w:val="21"/>
        </w:rPr>
        <w:t>EBGM05</w:t>
      </w:r>
      <w:r w:rsidRPr="00904ED1">
        <w:rPr>
          <w:rFonts w:ascii="Times New Roman" w:hAnsi="Times New Roman"/>
          <w:szCs w:val="21"/>
        </w:rPr>
        <w:t>: Empirical Bayes Geometric Mean 5th percentile</w:t>
      </w:r>
    </w:p>
    <w:p w14:paraId="1C65D266" w14:textId="61C190AC" w:rsidR="00CC64BD" w:rsidRDefault="00CC64BD" w:rsidP="00842850">
      <w:pPr>
        <w:jc w:val="center"/>
        <w:rPr>
          <w:rFonts w:ascii="Times New Roman" w:hAnsi="Times New Roman"/>
          <w:szCs w:val="21"/>
        </w:rPr>
      </w:pPr>
      <w:r w:rsidRPr="004741A2">
        <w:rPr>
          <w:rFonts w:ascii="Times New Roman" w:eastAsia="黑体" w:hAnsi="Times New Roman"/>
          <w:b/>
          <w:bCs/>
          <w:sz w:val="24"/>
        </w:rPr>
        <w:t xml:space="preserve">Table </w:t>
      </w:r>
      <w:r w:rsidRPr="004741A2">
        <w:rPr>
          <w:rFonts w:ascii="Times New Roman" w:eastAsia="黑体" w:hAnsi="Times New Roman" w:hint="eastAsia"/>
          <w:b/>
          <w:bCs/>
          <w:sz w:val="24"/>
        </w:rPr>
        <w:t>S</w:t>
      </w:r>
      <w:r>
        <w:rPr>
          <w:rFonts w:ascii="Times New Roman" w:eastAsia="黑体" w:hAnsi="Times New Roman" w:hint="eastAsia"/>
          <w:b/>
          <w:bCs/>
          <w:sz w:val="24"/>
        </w:rPr>
        <w:t>3</w:t>
      </w:r>
      <w:r w:rsidR="00842850">
        <w:rPr>
          <w:rFonts w:ascii="Times New Roman" w:eastAsia="黑体" w:hAnsi="Times New Roman" w:hint="eastAsia"/>
          <w:b/>
          <w:bCs/>
          <w:sz w:val="24"/>
        </w:rPr>
        <w:t xml:space="preserve"> </w:t>
      </w:r>
      <w:r w:rsidR="00842850" w:rsidRPr="00842850">
        <w:rPr>
          <w:rFonts w:ascii="Times New Roman" w:eastAsia="黑体" w:hAnsi="Times New Roman"/>
          <w:b/>
          <w:bCs/>
          <w:sz w:val="24"/>
        </w:rPr>
        <w:t xml:space="preserve">Sensitivity analysis of </w:t>
      </w:r>
      <w:proofErr w:type="spellStart"/>
      <w:r w:rsidR="00842850" w:rsidRPr="00842850">
        <w:rPr>
          <w:rFonts w:ascii="Times New Roman" w:eastAsia="黑体" w:hAnsi="Times New Roman"/>
          <w:b/>
          <w:bCs/>
          <w:sz w:val="24"/>
        </w:rPr>
        <w:t>Vamorolone</w:t>
      </w:r>
      <w:proofErr w:type="spellEnd"/>
      <w:r w:rsidR="00842850" w:rsidRPr="00842850">
        <w:rPr>
          <w:rFonts w:ascii="Times New Roman" w:eastAsia="黑体" w:hAnsi="Times New Roman"/>
          <w:b/>
          <w:bCs/>
          <w:sz w:val="24"/>
        </w:rPr>
        <w:t>-associated adverse event signals utilizing the strict Bonferroni correction for multiple testing</w:t>
      </w:r>
    </w:p>
    <w:tbl>
      <w:tblPr>
        <w:tblW w:w="5850" w:type="pct"/>
        <w:jc w:val="center"/>
        <w:tblLayout w:type="fixed"/>
        <w:tblLook w:val="04A0" w:firstRow="1" w:lastRow="0" w:firstColumn="1" w:lastColumn="0" w:noHBand="0" w:noVBand="1"/>
      </w:tblPr>
      <w:tblGrid>
        <w:gridCol w:w="3440"/>
        <w:gridCol w:w="3227"/>
        <w:gridCol w:w="886"/>
        <w:gridCol w:w="2401"/>
        <w:gridCol w:w="1851"/>
        <w:gridCol w:w="1983"/>
        <w:gridCol w:w="1274"/>
        <w:gridCol w:w="1522"/>
      </w:tblGrid>
      <w:tr w:rsidR="00CC64BD" w:rsidRPr="00CC64BD" w14:paraId="0954FC3B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82A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PT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2DEC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SOC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9C5F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Cases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CAC1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ROR(95%Cl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29E89" w14:textId="7FE92DB3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PRR(</w:t>
            </w:r>
            <w:r w:rsidRPr="00633D11">
              <w:rPr>
                <w:rFonts w:ascii="Times New Roman" w:hAnsi="Times New Roman"/>
                <w:b/>
                <w:bCs/>
                <w:kern w:val="0"/>
                <w:szCs w:val="21"/>
              </w:rPr>
              <w:t>χ2</w:t>
            </w: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8BFB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EBGM(EBGM0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0AAE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IC(IC025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A03EA" w14:textId="7D5057C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Bonferron</w:t>
            </w:r>
            <w:r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i</w:t>
            </w:r>
            <w:r w:rsidRPr="00CC64BD">
              <w:rPr>
                <w:rFonts w:ascii="Times New Roman" w:hAnsi="Times New Roman"/>
                <w:b/>
                <w:bCs/>
                <w:kern w:val="0"/>
                <w:szCs w:val="21"/>
              </w:rPr>
              <w:t>-</w:t>
            </w:r>
            <w:r w:rsidRPr="00CC64BD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CC64BD" w:rsidRPr="00CC64BD" w14:paraId="1BA3FA01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1D35" w14:textId="297C713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Behaviour</w:t>
            </w:r>
            <w:proofErr w:type="spellEnd"/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isord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2F7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4DA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073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08.14 ( 72.87 - 160.48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6CE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07.20 ( 2616.94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3AD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06.65 ( 71.8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AD7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74 ( 3.83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EF52" w14:textId="21F0289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3614CAFE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AA56" w14:textId="36E4F19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drenocortical insufficiency acu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AB5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EE0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0A7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1.53 ( 32.07 - 159.58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1AA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1.39 ( 414.9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555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1.14 ( 31.8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22BE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5 ( 1.6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AA265" w14:textId="204E513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79F35F0C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44FE" w14:textId="0D894F3E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Cushingoi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B27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Endocrine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6D0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9CE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9.51 ( 37.32 - 129.4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315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9.27 ( 670.60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E3B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9.04 ( 37.0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CF6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1 ( 2.39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04F69" w14:textId="3E96506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5FC25C5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472C" w14:textId="2519F31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creased appetit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278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etabolism and nutrition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E10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49CB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3.79 ( 48.47 - 83.9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09E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2.65 ( 3146.1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D9F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2.47 ( 47.4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179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97 ( 4.45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E827" w14:textId="4D9F27E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5142434B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A4F3" w14:textId="08D43091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Enuresi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C27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0DF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D80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2.60 ( 21.27 - 85.33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1599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2.48 ( 323.42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6AFA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2.40 ( 2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68B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41 ( 1.96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006E" w14:textId="27E8DFC4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4A1A28A8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6B16" w14:textId="79C1468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astroenteritis vira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18D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6AEA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C9A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1.60 ( 29.65 - 58.35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035A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1.11 ( 1328.45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8338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1.03 ( 29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50F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36 ( 3.77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801A" w14:textId="2100FBC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2C8A98CD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68C3F" w14:textId="640E9909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Troponin increas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373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E2C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470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3.54 ( 11.75 - 47.13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F9A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3.47 ( 171.96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08B6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3.45 ( 11.7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F0E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55 ( 1.78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1168" w14:textId="18BDB7A1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2F167A11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B807" w14:textId="09647E4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ng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D04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885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3DB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0.41 ( 14.40 - 28.93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63F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0.20 ( 583.59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3BE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0.18 ( 14.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A46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33 ( 3.17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A4BB" w14:textId="7627BD9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28F3844B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B9BE" w14:textId="6F3CE96F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haryngitis streptococca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602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7F8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285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0.05 ( 10.77 - 37.32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7F7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98 ( 180.20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438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97 ( 10.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843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32 ( 2.0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0AF7" w14:textId="347C441F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705E3D4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ED91" w14:textId="00C3180D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Emotional disord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8F9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863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333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65 ( 13.54 - 28.51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9E2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47 ( 490.26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D12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45 ( 13.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90B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28 ( 3.03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093E1" w14:textId="37F74A89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ED9D8D1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E6C4" w14:textId="2826E2BA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Weight increas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A58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6C8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0D97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.53 ( 16.83 - 22.6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3F40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8.33 ( 3055.10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0E0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8.31 ( 15.7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6FA0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19 ( 3.85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CB30" w14:textId="1F7077A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EB49F78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7E60" w14:textId="58B76EC1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Mood alter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086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6E5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393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5.25 ( 9.71 - 23.95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109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5.16 ( 251.14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172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5.15 ( 9.6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B96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92 ( 2.5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E7B9" w14:textId="089B450F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1F893CA5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6A5A" w14:textId="5383C98D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normal </w:t>
            </w:r>
            <w:proofErr w:type="spellStart"/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behaviou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DB8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CC4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411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4.62 ( 10.00 - 21.35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066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4.49 ( 338.99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DC4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4.48 ( 9.9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7C1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6 ( 2.74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83CE" w14:textId="093E8BED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35AAB36C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525E" w14:textId="59A65388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Ear infec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CC47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5E8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261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64 ( 6.88 - 19.68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CBD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59 ( 135.42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091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58 ( 6.8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5E7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53 ( 2.02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1A8E" w14:textId="45D60AB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63436519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F70B" w14:textId="0180EB4A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ggress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65C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0B4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C05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66 ( 7.98 - 17.04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F5D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56 ( 260.5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E9E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1.56 ( 7.9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668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53 ( 2.52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4AAC" w14:textId="5C5F05A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4D8A3D5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6E43" w14:textId="2ABD683E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ood swing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D5A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702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FFB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78 ( 5.09 - 15.15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621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75 ( 89.22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4A0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75 ( 5.0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6B5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13 ( 1.72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3023" w14:textId="7D0D355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67720F22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1D243" w14:textId="384CF9D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Viral infec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C0A6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4A1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773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57 ( 4.97 - 14.78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81B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54 ( 86.53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830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8.53 ( 4.9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8D5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09 ( 1.7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208A2" w14:textId="21D9D83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3F275C10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74DA" w14:textId="747E471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Cryin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9F7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A08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4F7F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66 ( 4.44 - 13.21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76D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63 ( 74.90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3ED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63 ( 4.4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9A4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93 ( 1.6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C65A" w14:textId="3699A3F4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3B0476BD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3A4D5" w14:textId="0BF4649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rritabilit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631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F9F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8B8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55 ( 4.91 - 11.59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D43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50 ( 118.36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8DE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7.50 ( 4.8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1CDE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91 ( 1.91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01D8" w14:textId="393FCEF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E594249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FE23" w14:textId="785597C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Pollakiur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578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Renal and urinary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0B6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BEA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79 ( 3.94 - 11.71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915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76 ( 63.87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8DF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76 ( 3.9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8354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76 ( 1.49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1599" w14:textId="042DDF6E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5364E36D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AABC" w14:textId="1C572AC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Blood creatine phosphokinase increas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BB5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2E8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CC0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53 ( 3.39 - 12.5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E99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51 ( 41.97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EC2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51 ( 3.3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406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70 ( 1.15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A940" w14:textId="51053C99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1789B288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AB01" w14:textId="2F80B8D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luenz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407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262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182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9 ( 4.35 - 8.82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91A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4 ( 133.4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F3BF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4 ( 4.3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129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62 ( 1.89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98E8" w14:textId="083343B3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8DBB7C7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D25E" w14:textId="3896C083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ait inability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142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D1E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FAB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5 ( 3.20 - 11.83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CF2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3 ( 38.69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97E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.13 ( 3.1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74A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62 ( 1.1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F3B2" w14:textId="1B92357D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5CDF7D39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0509" w14:textId="4134C90C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uscular weaknes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2FD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2C6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E2F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98 ( 4.20 - 8.52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3706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93 ( 127.12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D70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92 ( 4.1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85C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57 ( 1.85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F3A9" w14:textId="4172EDC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0AD98F07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E3F4" w14:textId="3F9C4149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Swelling fac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BED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F91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4BF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70 ( 3.54 - 9.19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DFD5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68 ( 65.55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34A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.68 ( 3.5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491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50 ( 1.49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35E5" w14:textId="7479BBBB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1F778211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A455" w14:textId="4436AAD3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obility decreas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31D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BA3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3AF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8 ( 3.05 - 8.15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8947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6 ( 50.67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22F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6 ( 3.0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757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31 ( 1.31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02F6" w14:textId="67241599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102A1ABA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92D4" w14:textId="519F26D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bdominal discomfort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A1E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574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57FD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6 ( 3.59 - 6.8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7D0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1 ( 115.49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094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91 ( 3.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AD5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30 ( 1.68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1129" w14:textId="13FCA08F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5ADAFF8E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1A54" w14:textId="70260A2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Nasal congestio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CA4E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Respiratory, thoracic and mediastinal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D83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AE6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52 ( 2.56 - 7.97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2E4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50 ( 32.74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FAA8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.50 ( 2.5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724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17 ( 1.02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218E" w14:textId="1DA024B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54DED407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C28E" w14:textId="34DEA0E0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bdominal pain upp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7E8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E83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B64A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7 ( 2.79 - 5.38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7E7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4 ( 75.7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514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4 ( 2.7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030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94 ( 1.36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0A46" w14:textId="4B271C34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793FB9D3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FE04" w14:textId="1BB46631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Nasopharyngiti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A164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fections and infest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D4D2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74A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3 ( 2.70 - 5.43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818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0 ( 66.20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22F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80 ( 2.6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081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93 ( 1.3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3FB4" w14:textId="48BA581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298C0827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8C0E6" w14:textId="780CE6C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Weight decreased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0B1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AC3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075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46 ( 2.57 - 4.66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298A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42 ( 75.68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7A29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42 ( 2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475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77 ( 1.26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BE22" w14:textId="2B5EFF9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16B93E2D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85EC" w14:textId="278369C5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Astheni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B30F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117E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970B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39 ( 2.61 - 4.40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353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34 ( 95.69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9655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34 ( 2.5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37C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74 ( 1.30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BEBFE" w14:textId="240CE2E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45A4A26D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0216" w14:textId="2111AC36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Vomiting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F99C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B939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D680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12 ( 2.45 - 3.99 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C88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08 ( 93.11 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258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3.07 ( 2.4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8103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62 ( 1.22 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C292F" w14:textId="708ED042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CC64BD" w:rsidRPr="00CC64BD" w14:paraId="4918C12C" w14:textId="77777777" w:rsidTr="00CC64BD">
        <w:trPr>
          <w:trHeight w:val="288"/>
          <w:jc w:val="center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80BD5" w14:textId="616AD50F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Condition aggravated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ADB38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General disorders and administration site condition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8E25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EF147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96 ( 2.17 - 4.04 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AFEF1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93 ( 51.13 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34EB2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2.93 ( 2.15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EF946" w14:textId="77777777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1.55 ( 1.03 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DE0E0" w14:textId="5489C183" w:rsidR="00CC64BD" w:rsidRPr="00CC64BD" w:rsidRDefault="00CC64BD" w:rsidP="00CC64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C64BD">
              <w:rPr>
                <w:rFonts w:ascii="Times New Roman" w:hAnsi="Times New Roman"/>
                <w:color w:val="000000"/>
                <w:kern w:val="0"/>
                <w:szCs w:val="21"/>
              </w:rPr>
              <w:t>&lt;8.636×10</w:t>
            </w:r>
            <w:r w:rsidRPr="00CC64B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</w:tbl>
    <w:p w14:paraId="4486E05C" w14:textId="794B572D" w:rsidR="00CC64BD" w:rsidRPr="00842850" w:rsidRDefault="00842850">
      <w:pPr>
        <w:rPr>
          <w:rFonts w:ascii="Times New Roman" w:hAnsi="Times New Roman" w:hint="eastAsia"/>
          <w:szCs w:val="21"/>
        </w:rPr>
      </w:pPr>
      <w:r w:rsidRPr="00904ED1">
        <w:rPr>
          <w:rFonts w:ascii="Times New Roman" w:hAnsi="Times New Roman"/>
          <w:b/>
          <w:bCs/>
          <w:szCs w:val="21"/>
        </w:rPr>
        <w:t>FAERS</w:t>
      </w:r>
      <w:r w:rsidRPr="00904ED1">
        <w:rPr>
          <w:rFonts w:ascii="Times New Roman" w:hAnsi="Times New Roman"/>
          <w:szCs w:val="21"/>
        </w:rPr>
        <w:t xml:space="preserve">: The U.S. FDA Adverse Event Reporting System; </w:t>
      </w:r>
      <w:r w:rsidRPr="00904ED1">
        <w:rPr>
          <w:rFonts w:ascii="Times New Roman" w:hAnsi="Times New Roman"/>
          <w:b/>
          <w:bCs/>
          <w:szCs w:val="21"/>
        </w:rPr>
        <w:t>Cases</w:t>
      </w:r>
      <w:r w:rsidRPr="00904ED1">
        <w:rPr>
          <w:rFonts w:ascii="Times New Roman" w:hAnsi="Times New Roman"/>
          <w:szCs w:val="21"/>
        </w:rPr>
        <w:t>: Number of reported cases</w:t>
      </w:r>
      <w:r w:rsidRPr="00904ED1">
        <w:rPr>
          <w:rFonts w:ascii="Times New Roman" w:hAnsi="Times New Roman" w:hint="eastAsia"/>
          <w:szCs w:val="21"/>
        </w:rPr>
        <w:t xml:space="preserve">; </w:t>
      </w:r>
      <w:r w:rsidRPr="00904ED1">
        <w:rPr>
          <w:rFonts w:ascii="Times New Roman" w:hAnsi="Times New Roman"/>
          <w:b/>
          <w:bCs/>
          <w:szCs w:val="21"/>
        </w:rPr>
        <w:t>PT</w:t>
      </w:r>
      <w:r w:rsidRPr="00904ED1">
        <w:rPr>
          <w:rFonts w:ascii="Times New Roman" w:hAnsi="Times New Roman"/>
          <w:szCs w:val="21"/>
        </w:rPr>
        <w:t>: Preferred Term</w:t>
      </w:r>
      <w:r w:rsidRPr="00904ED1">
        <w:rPr>
          <w:rFonts w:ascii="Times New Roman" w:hAnsi="Times New Roman" w:hint="eastAsia"/>
          <w:szCs w:val="21"/>
        </w:rPr>
        <w:t xml:space="preserve">; </w:t>
      </w:r>
      <w:r w:rsidRPr="00904ED1">
        <w:rPr>
          <w:rFonts w:ascii="Times New Roman" w:hAnsi="Times New Roman"/>
          <w:b/>
          <w:bCs/>
          <w:szCs w:val="21"/>
        </w:rPr>
        <w:t>ROR</w:t>
      </w:r>
      <w:r w:rsidRPr="00904ED1">
        <w:rPr>
          <w:rFonts w:ascii="Times New Roman" w:hAnsi="Times New Roman"/>
          <w:szCs w:val="21"/>
        </w:rPr>
        <w:t xml:space="preserve">: reporting odds ratio; </w:t>
      </w:r>
      <w:r w:rsidRPr="00904ED1">
        <w:rPr>
          <w:rFonts w:ascii="Times New Roman" w:hAnsi="Times New Roman" w:hint="eastAsia"/>
          <w:b/>
          <w:bCs/>
          <w:szCs w:val="21"/>
        </w:rPr>
        <w:t>95%</w:t>
      </w:r>
      <w:r w:rsidRPr="00904ED1">
        <w:rPr>
          <w:rFonts w:ascii="Times New Roman" w:hAnsi="Times New Roman"/>
          <w:b/>
          <w:bCs/>
          <w:szCs w:val="21"/>
        </w:rPr>
        <w:t>CI</w:t>
      </w:r>
      <w:r w:rsidRPr="00904ED1">
        <w:rPr>
          <w:rFonts w:ascii="Times New Roman" w:hAnsi="Times New Roman"/>
          <w:szCs w:val="21"/>
        </w:rPr>
        <w:t xml:space="preserve">: </w:t>
      </w:r>
      <w:r w:rsidRPr="00904ED1">
        <w:rPr>
          <w:rFonts w:ascii="Times New Roman" w:hAnsi="Times New Roman" w:hint="eastAsia"/>
          <w:szCs w:val="21"/>
        </w:rPr>
        <w:t>9</w:t>
      </w:r>
      <w:r w:rsidRPr="00904ED1">
        <w:rPr>
          <w:rFonts w:ascii="Times New Roman" w:hAnsi="Times New Roman"/>
          <w:szCs w:val="21"/>
        </w:rPr>
        <w:t xml:space="preserve">5% Confidence Interval; </w:t>
      </w:r>
      <w:r w:rsidRPr="00904ED1">
        <w:rPr>
          <w:rFonts w:ascii="Times New Roman" w:hAnsi="Times New Roman"/>
          <w:b/>
          <w:bCs/>
          <w:szCs w:val="21"/>
        </w:rPr>
        <w:t>PRR</w:t>
      </w:r>
      <w:r w:rsidRPr="00904ED1">
        <w:rPr>
          <w:rFonts w:ascii="Times New Roman" w:hAnsi="Times New Roman"/>
          <w:szCs w:val="21"/>
        </w:rPr>
        <w:t xml:space="preserve">: proportional reporting ratio; </w:t>
      </w:r>
      <w:r w:rsidRPr="00904ED1">
        <w:rPr>
          <w:rFonts w:ascii="Times New Roman" w:hAnsi="Times New Roman"/>
          <w:b/>
          <w:bCs/>
          <w:szCs w:val="21"/>
        </w:rPr>
        <w:t>χ2</w:t>
      </w:r>
      <w:r w:rsidRPr="00904ED1">
        <w:rPr>
          <w:rFonts w:ascii="Times New Roman" w:hAnsi="Times New Roman"/>
          <w:szCs w:val="21"/>
        </w:rPr>
        <w:t xml:space="preserve">: chi-squared; </w:t>
      </w:r>
      <w:r w:rsidRPr="00904ED1">
        <w:rPr>
          <w:rFonts w:ascii="Times New Roman" w:hAnsi="Times New Roman"/>
          <w:b/>
          <w:bCs/>
          <w:szCs w:val="21"/>
        </w:rPr>
        <w:t>IC</w:t>
      </w:r>
      <w:r w:rsidRPr="00904ED1">
        <w:rPr>
          <w:rFonts w:ascii="Times New Roman" w:hAnsi="Times New Roman"/>
          <w:szCs w:val="21"/>
        </w:rPr>
        <w:t xml:space="preserve">: information component; </w:t>
      </w:r>
      <w:r w:rsidRPr="00904ED1">
        <w:rPr>
          <w:rFonts w:ascii="Times New Roman" w:hAnsi="Times New Roman"/>
          <w:b/>
          <w:bCs/>
          <w:szCs w:val="21"/>
        </w:rPr>
        <w:t>IC025</w:t>
      </w:r>
      <w:r w:rsidRPr="00904ED1">
        <w:rPr>
          <w:rFonts w:ascii="Times New Roman" w:hAnsi="Times New Roman"/>
          <w:szCs w:val="21"/>
        </w:rPr>
        <w:t xml:space="preserve">: Information Component 2.5th percentile; </w:t>
      </w:r>
      <w:r w:rsidRPr="00904ED1">
        <w:rPr>
          <w:rFonts w:ascii="Times New Roman" w:hAnsi="Times New Roman"/>
          <w:b/>
          <w:bCs/>
          <w:szCs w:val="21"/>
        </w:rPr>
        <w:t>EBGM</w:t>
      </w:r>
      <w:r w:rsidRPr="00904ED1">
        <w:rPr>
          <w:rFonts w:ascii="Times New Roman" w:hAnsi="Times New Roman"/>
          <w:szCs w:val="21"/>
        </w:rPr>
        <w:t xml:space="preserve">: empirical Bayes geometric mean; </w:t>
      </w:r>
      <w:r w:rsidRPr="00904ED1">
        <w:rPr>
          <w:rFonts w:ascii="Times New Roman" w:hAnsi="Times New Roman"/>
          <w:b/>
          <w:bCs/>
          <w:szCs w:val="21"/>
        </w:rPr>
        <w:t>EBGM05</w:t>
      </w:r>
      <w:r w:rsidRPr="00904ED1">
        <w:rPr>
          <w:rFonts w:ascii="Times New Roman" w:hAnsi="Times New Roman"/>
          <w:szCs w:val="21"/>
        </w:rPr>
        <w:t>: Empirical Bayes Geometric Mean 5th percentile</w:t>
      </w:r>
      <w:r>
        <w:rPr>
          <w:rFonts w:ascii="Times New Roman" w:hAnsi="Times New Roman" w:hint="eastAsia"/>
          <w:szCs w:val="21"/>
        </w:rPr>
        <w:t xml:space="preserve">; </w:t>
      </w:r>
      <w:r w:rsidR="00CE033F" w:rsidRPr="00904ED1">
        <w:rPr>
          <w:rFonts w:ascii="Times New Roman" w:hAnsi="Times New Roman"/>
          <w:b/>
          <w:bCs/>
          <w:i/>
          <w:iCs/>
          <w:szCs w:val="21"/>
        </w:rPr>
        <w:t>Bonferroni-P</w:t>
      </w:r>
      <w:r w:rsidR="00CE033F" w:rsidRPr="00904ED1">
        <w:rPr>
          <w:rFonts w:ascii="Times New Roman" w:hAnsi="Times New Roman"/>
          <w:szCs w:val="21"/>
        </w:rPr>
        <w:t>: P-value after Bonferroni correction for multiple testing</w:t>
      </w:r>
      <w:r w:rsidR="00CE033F">
        <w:rPr>
          <w:rFonts w:ascii="Times New Roman" w:hAnsi="Times New Roman" w:hint="eastAsia"/>
          <w:szCs w:val="21"/>
        </w:rPr>
        <w:t xml:space="preserve">. </w:t>
      </w:r>
      <w:r w:rsidRPr="00842850">
        <w:rPr>
          <w:rFonts w:ascii="Times New Roman" w:hAnsi="Times New Roman"/>
          <w:szCs w:val="21"/>
        </w:rPr>
        <w:t xml:space="preserve">The adjusted significance threshold was set at P &lt; </w:t>
      </w:r>
      <w:r w:rsidRPr="00CC64BD">
        <w:rPr>
          <w:rFonts w:ascii="Times New Roman" w:hAnsi="Times New Roman"/>
          <w:color w:val="000000"/>
          <w:kern w:val="0"/>
          <w:szCs w:val="21"/>
        </w:rPr>
        <w:t>8.636×10</w:t>
      </w:r>
      <w:r w:rsidRPr="00CC64BD">
        <w:rPr>
          <w:rFonts w:ascii="Times New Roman" w:hAnsi="Times New Roman"/>
          <w:color w:val="000000"/>
          <w:kern w:val="0"/>
          <w:szCs w:val="21"/>
          <w:vertAlign w:val="superscript"/>
        </w:rPr>
        <w:t>-5</w:t>
      </w:r>
      <w:r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 xml:space="preserve"> </w:t>
      </w:r>
      <w:r w:rsidRPr="00842850">
        <w:rPr>
          <w:rFonts w:ascii="Times New Roman" w:hAnsi="Times New Roman"/>
          <w:szCs w:val="21"/>
        </w:rPr>
        <w:t>based on 579 tested Preferred Terms.</w:t>
      </w:r>
    </w:p>
    <w:sectPr w:rsidR="00CC64BD" w:rsidRPr="00842850" w:rsidSect="006367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BD4D6" w14:textId="77777777" w:rsidR="00C3289A" w:rsidRDefault="00C3289A" w:rsidP="00A6371C">
      <w:r>
        <w:separator/>
      </w:r>
    </w:p>
  </w:endnote>
  <w:endnote w:type="continuationSeparator" w:id="0">
    <w:p w14:paraId="6FA3D7C4" w14:textId="77777777" w:rsidR="00C3289A" w:rsidRDefault="00C3289A" w:rsidP="00A63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A1B21" w14:textId="77777777" w:rsidR="00C3289A" w:rsidRDefault="00C3289A" w:rsidP="00A6371C">
      <w:r>
        <w:separator/>
      </w:r>
    </w:p>
  </w:footnote>
  <w:footnote w:type="continuationSeparator" w:id="0">
    <w:p w14:paraId="4FE7E819" w14:textId="77777777" w:rsidR="00C3289A" w:rsidRDefault="00C3289A" w:rsidP="00A63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5E61"/>
    <w:rsid w:val="00010D3B"/>
    <w:rsid w:val="00121ADF"/>
    <w:rsid w:val="00154C53"/>
    <w:rsid w:val="00350230"/>
    <w:rsid w:val="00377FDA"/>
    <w:rsid w:val="003862AF"/>
    <w:rsid w:val="00477BC4"/>
    <w:rsid w:val="00526580"/>
    <w:rsid w:val="00537622"/>
    <w:rsid w:val="00540A9C"/>
    <w:rsid w:val="006011A3"/>
    <w:rsid w:val="0063675B"/>
    <w:rsid w:val="00647B73"/>
    <w:rsid w:val="006D1168"/>
    <w:rsid w:val="00842850"/>
    <w:rsid w:val="008E4BF6"/>
    <w:rsid w:val="00902C21"/>
    <w:rsid w:val="00962389"/>
    <w:rsid w:val="00A37F45"/>
    <w:rsid w:val="00A6371C"/>
    <w:rsid w:val="00AF0629"/>
    <w:rsid w:val="00B00E25"/>
    <w:rsid w:val="00B56CFC"/>
    <w:rsid w:val="00B65E61"/>
    <w:rsid w:val="00BC1BC5"/>
    <w:rsid w:val="00BD5C15"/>
    <w:rsid w:val="00C3289A"/>
    <w:rsid w:val="00CB5538"/>
    <w:rsid w:val="00CC64BD"/>
    <w:rsid w:val="00CE033F"/>
    <w:rsid w:val="00DB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B0B88"/>
  <w15:chartTrackingRefBased/>
  <w15:docId w15:val="{983CEEC5-E748-4C30-892A-0A172D26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71C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B65E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E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E6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E6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E6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E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E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E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E6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E6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E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E6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E6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5E6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E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E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E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E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E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E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E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E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E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E6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E6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E6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B65E6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7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37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371C"/>
    <w:rPr>
      <w:sz w:val="18"/>
      <w:szCs w:val="18"/>
    </w:rPr>
  </w:style>
  <w:style w:type="paragraph" w:styleId="af2">
    <w:name w:val="caption"/>
    <w:basedOn w:val="a"/>
    <w:next w:val="a"/>
    <w:unhideWhenUsed/>
    <w:qFormat/>
    <w:rsid w:val="00A6371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974</Words>
  <Characters>12086</Characters>
  <Application>Microsoft Office Word</Application>
  <DocSecurity>0</DocSecurity>
  <Lines>208</Lines>
  <Paragraphs>69</Paragraphs>
  <ScaleCrop>false</ScaleCrop>
  <Company/>
  <LinksUpToDate>false</LinksUpToDate>
  <CharactersWithSpaces>1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6-03-17T16:21:00Z</dcterms:created>
  <dcterms:modified xsi:type="dcterms:W3CDTF">2026-05-20T08:32:00Z</dcterms:modified>
</cp:coreProperties>
</file>